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540" w:rsidRPr="00B5466C" w:rsidRDefault="009B4540" w:rsidP="009B4540">
      <w:pPr>
        <w:spacing w:after="0" w:line="480" w:lineRule="auto"/>
        <w:jc w:val="both"/>
        <w:rPr>
          <w:rFonts w:ascii="Times New Roman" w:hAnsi="Times New Roman" w:cs="Times New Roman"/>
          <w:b/>
          <w:sz w:val="23"/>
          <w:szCs w:val="23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3"/>
          <w:szCs w:val="23"/>
        </w:rPr>
        <w:t xml:space="preserve">Appendix 1: Composition of each species pool.  </w:t>
      </w:r>
      <w:r>
        <w:rPr>
          <w:rFonts w:ascii="Times New Roman" w:hAnsi="Times New Roman" w:cs="Times New Roman"/>
          <w:sz w:val="23"/>
          <w:szCs w:val="23"/>
        </w:rPr>
        <w:t>Species and functional group designation of each species in the three unique species pools seeded with dominant grass source.  Nomenclature follows the United States Department of Agriculture PLANTS Database (</w:t>
      </w:r>
      <w:r w:rsidRPr="00222894">
        <w:rPr>
          <w:rFonts w:ascii="Times New Roman" w:hAnsi="Times New Roman" w:cs="Times New Roman"/>
          <w:sz w:val="23"/>
          <w:szCs w:val="23"/>
        </w:rPr>
        <w:t>http://plants.usda.gov</w:t>
      </w:r>
      <w:r>
        <w:rPr>
          <w:rFonts w:ascii="Times New Roman" w:hAnsi="Times New Roman" w:cs="Times New Roman"/>
          <w:sz w:val="23"/>
          <w:szCs w:val="23"/>
        </w:rPr>
        <w:t>).</w:t>
      </w:r>
    </w:p>
    <w:tbl>
      <w:tblPr>
        <w:tblW w:w="9400" w:type="dxa"/>
        <w:tblCellSpacing w:w="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  <w:gridCol w:w="20"/>
        <w:gridCol w:w="20"/>
      </w:tblGrid>
      <w:tr w:rsidR="009B4540" w:rsidRPr="00A872AF" w:rsidTr="00092F2C">
        <w:trPr>
          <w:trHeight w:val="288"/>
          <w:tblCellSpacing w:w="0" w:type="dxa"/>
        </w:trPr>
        <w:tc>
          <w:tcPr>
            <w:tcW w:w="9360" w:type="dxa"/>
          </w:tcPr>
          <w:tbl>
            <w:tblPr>
              <w:tblW w:w="8910" w:type="dxa"/>
              <w:tblLayout w:type="fixed"/>
              <w:tblLook w:val="04A0" w:firstRow="1" w:lastRow="0" w:firstColumn="1" w:lastColumn="0" w:noHBand="0" w:noVBand="1"/>
            </w:tblPr>
            <w:tblGrid>
              <w:gridCol w:w="1720"/>
              <w:gridCol w:w="2396"/>
              <w:gridCol w:w="2397"/>
              <w:gridCol w:w="2397"/>
            </w:tblGrid>
            <w:tr w:rsidR="009B4540" w:rsidRPr="00A872AF" w:rsidTr="00092F2C">
              <w:trPr>
                <w:trHeight w:val="753"/>
              </w:trPr>
              <w:tc>
                <w:tcPr>
                  <w:tcW w:w="1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bCs/>
                      <w:sz w:val="20"/>
                      <w:szCs w:val="20"/>
                    </w:rPr>
                    <w:t>Functional Group</w:t>
                  </w:r>
                </w:p>
              </w:tc>
              <w:tc>
                <w:tcPr>
                  <w:tcW w:w="23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  <w:t>Species</w:t>
                  </w:r>
                </w:p>
                <w:p w:rsidR="009B4540" w:rsidRDefault="009B4540" w:rsidP="00092F2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  <w:t>Poo</w:t>
                  </w:r>
                  <w:r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  <w:t>l</w:t>
                  </w:r>
                </w:p>
                <w:p w:rsidR="009B4540" w:rsidRPr="00A872AF" w:rsidRDefault="009B4540" w:rsidP="00092F2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239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  <w:t>Species</w:t>
                  </w:r>
                </w:p>
                <w:p w:rsidR="009B4540" w:rsidRDefault="009B4540" w:rsidP="00092F2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  <w:t>Poo</w:t>
                  </w:r>
                  <w:r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  <w:t>l</w:t>
                  </w:r>
                </w:p>
                <w:p w:rsidR="009B4540" w:rsidRPr="00A872AF" w:rsidRDefault="009B4540" w:rsidP="00092F2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239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  <w:t>Species</w:t>
                  </w:r>
                </w:p>
                <w:p w:rsidR="009B4540" w:rsidRDefault="009B4540" w:rsidP="00092F2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  <w:t>Poo</w:t>
                  </w:r>
                  <w:r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  <w:t>l</w:t>
                  </w:r>
                </w:p>
                <w:p w:rsidR="009B4540" w:rsidRPr="00A872AF" w:rsidRDefault="009B4540" w:rsidP="00092F2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  <w:t>C</w:t>
                  </w: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240" w:lineRule="auto"/>
                    <w:rPr>
                      <w:rFonts w:eastAsia="Times New Roman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2396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9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9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96" w:type="dxa"/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jc w:val="right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97" w:type="dxa"/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jc w:val="right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97" w:type="dxa"/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jc w:val="right"/>
                    <w:rPr>
                      <w:rFonts w:eastAsia="Times New Roman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Non-Legume Forb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Asclepia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tuberosa</w:t>
                  </w:r>
                  <w:proofErr w:type="spellEnd"/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Achille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millefoli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Symphyotrich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oolentangiense</w:t>
                  </w:r>
                  <w:proofErr w:type="spellEnd"/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Non-Legume Forb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Asclepia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verticillat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Asclepia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syriac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Heliopsi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helianthoide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Non-Legume Forb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Symphyotrich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oblongifoli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Echinacea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purpurea</w:t>
                  </w:r>
                  <w:proofErr w:type="spellEnd"/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Brickell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eupatorioide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Non-Legume Forb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Callirhoe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involucrat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Eupatorium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altissim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Monard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fistulos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Non-Legume Forb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Delphinium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carolinianum</w:t>
                  </w:r>
                  <w:proofErr w:type="spellEnd"/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Liatri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pycnostachya</w:t>
                  </w:r>
                  <w:proofErr w:type="spellEnd"/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Penstemon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digitalis</w:t>
                  </w: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Non-Legume Forb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Oenother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macrocarpa</w:t>
                  </w:r>
                  <w:proofErr w:type="spellEnd"/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Oenother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bienni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Rudbecki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hirt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Non-Legume Forb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Ratibid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pinnat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Ruelli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humili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Silphi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laciniat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Non-Legume Forb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Rosa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arkansan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Silphi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integrifoli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Solidago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speciosa</w:t>
                  </w:r>
                  <w:proofErr w:type="spellEnd"/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Non-Legume Forb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Packer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plattensis</w:t>
                  </w:r>
                  <w:proofErr w:type="spellEnd"/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Oligoneuron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rigid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Vernoni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fasciculata</w:t>
                  </w:r>
                  <w:proofErr w:type="spellEnd"/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Legume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Baptisia</w:t>
                  </w:r>
                  <w:proofErr w:type="spellEnd"/>
                  <w:r w:rsidRPr="00A872AF">
                    <w:rPr>
                      <w:rFonts w:cs="Times New Roman"/>
                      <w:i/>
                      <w:sz w:val="20"/>
                      <w:szCs w:val="20"/>
                    </w:rPr>
                    <w:t xml:space="preserve"> </w:t>
                  </w:r>
                  <w:r w:rsidRPr="00A872AF">
                    <w:rPr>
                      <w:rFonts w:cstheme="minorHAnsi"/>
                      <w:i/>
                      <w:sz w:val="20"/>
                      <w:szCs w:val="20"/>
                    </w:rPr>
                    <w:t xml:space="preserve">alba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Amorph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canescen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Astragalu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canadensi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Legume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Chamaecrist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fasciculat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Dale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candida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Baptisi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bracteata</w:t>
                  </w:r>
                  <w:proofErr w:type="spellEnd"/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Legume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Mimosa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microphyll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Desmanthu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illinoensi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Lespedeza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capitata</w:t>
                  </w:r>
                  <w:proofErr w:type="spellEnd"/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Legume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Psoralidi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tenuiflor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Desmodium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illinoense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Dale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purpure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C3 Grass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Elymu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canadensi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Koeleri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macrantha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Agrosti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hyemali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sz w:val="20"/>
                      <w:szCs w:val="20"/>
                    </w:rPr>
                    <w:t>C4 Grass</w:t>
                  </w: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Sporobolu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heterolepis</w:t>
                  </w:r>
                  <w:proofErr w:type="spellEnd"/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 xml:space="preserve">Bouteloua curtipendula </w:t>
                  </w: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ind w:left="252" w:hanging="252"/>
                    <w:rPr>
                      <w:rFonts w:eastAsia="Times New Roman" w:cs="Arial"/>
                      <w:iCs/>
                      <w:sz w:val="20"/>
                      <w:szCs w:val="20"/>
                    </w:rPr>
                  </w:pPr>
                  <w:r w:rsidRPr="00A872AF">
                    <w:rPr>
                      <w:rFonts w:eastAsia="Times New Roman" w:cs="Arial"/>
                      <w:i/>
                      <w:iCs/>
                      <w:sz w:val="20"/>
                      <w:szCs w:val="20"/>
                    </w:rPr>
                    <w:t>Panicum virgatum</w:t>
                  </w: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</w:p>
              </w:tc>
              <w:tc>
                <w:tcPr>
                  <w:tcW w:w="2396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jc w:val="right"/>
                    <w:rPr>
                      <w:rFonts w:eastAsia="Times New Roman" w:cs="Arial"/>
                      <w:bCs/>
                      <w:color w:val="FF0000"/>
                      <w:sz w:val="20"/>
                      <w:szCs w:val="20"/>
                    </w:rPr>
                  </w:pP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jc w:val="right"/>
                    <w:rPr>
                      <w:rFonts w:eastAsia="Times New Roman" w:cs="Arial"/>
                      <w:bCs/>
                      <w:color w:val="0070C0"/>
                      <w:sz w:val="20"/>
                      <w:szCs w:val="20"/>
                    </w:rPr>
                  </w:pPr>
                </w:p>
              </w:tc>
              <w:tc>
                <w:tcPr>
                  <w:tcW w:w="2397" w:type="dxa"/>
                  <w:shd w:val="clear" w:color="auto" w:fill="auto"/>
                  <w:noWrap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jc w:val="right"/>
                    <w:rPr>
                      <w:rFonts w:eastAsia="Times New Roman" w:cs="Arial"/>
                      <w:bCs/>
                      <w:color w:val="00B050"/>
                      <w:sz w:val="20"/>
                      <w:szCs w:val="20"/>
                    </w:rPr>
                  </w:pPr>
                </w:p>
              </w:tc>
            </w:tr>
            <w:tr w:rsidR="009B4540" w:rsidRPr="00A872AF" w:rsidTr="00092F2C">
              <w:trPr>
                <w:trHeight w:val="255"/>
              </w:trPr>
              <w:tc>
                <w:tcPr>
                  <w:tcW w:w="1720" w:type="dxa"/>
                  <w:shd w:val="clear" w:color="auto" w:fill="auto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</w:p>
              </w:tc>
              <w:tc>
                <w:tcPr>
                  <w:tcW w:w="2396" w:type="dxa"/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jc w:val="right"/>
                    <w:rPr>
                      <w:rFonts w:eastAsia="Times New Roman" w:cs="Arial"/>
                      <w:bCs/>
                      <w:color w:val="FF0000"/>
                      <w:sz w:val="20"/>
                      <w:szCs w:val="20"/>
                    </w:rPr>
                  </w:pPr>
                </w:p>
              </w:tc>
              <w:tc>
                <w:tcPr>
                  <w:tcW w:w="2397" w:type="dxa"/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jc w:val="right"/>
                    <w:rPr>
                      <w:rFonts w:eastAsia="Times New Roman" w:cs="Arial"/>
                      <w:bCs/>
                      <w:color w:val="0070C0"/>
                      <w:sz w:val="20"/>
                      <w:szCs w:val="20"/>
                    </w:rPr>
                  </w:pPr>
                </w:p>
              </w:tc>
              <w:tc>
                <w:tcPr>
                  <w:tcW w:w="2397" w:type="dxa"/>
                  <w:shd w:val="clear" w:color="auto" w:fill="auto"/>
                  <w:noWrap/>
                  <w:vAlign w:val="bottom"/>
                  <w:hideMark/>
                </w:tcPr>
                <w:p w:rsidR="009B4540" w:rsidRPr="00A872AF" w:rsidRDefault="009B4540" w:rsidP="00092F2C">
                  <w:pPr>
                    <w:spacing w:after="0" w:line="360" w:lineRule="auto"/>
                    <w:jc w:val="right"/>
                    <w:rPr>
                      <w:rFonts w:eastAsia="Times New Roman" w:cs="Arial"/>
                      <w:bCs/>
                      <w:color w:val="00B050"/>
                      <w:sz w:val="20"/>
                      <w:szCs w:val="20"/>
                    </w:rPr>
                  </w:pPr>
                </w:p>
              </w:tc>
            </w:tr>
          </w:tbl>
          <w:p w:rsidR="009B4540" w:rsidRPr="00A872AF" w:rsidRDefault="009B4540" w:rsidP="00092F2C">
            <w:pPr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20" w:type="dxa"/>
          </w:tcPr>
          <w:p w:rsidR="009B4540" w:rsidRPr="00A872AF" w:rsidRDefault="009B4540" w:rsidP="00092F2C">
            <w:pPr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20" w:type="dxa"/>
          </w:tcPr>
          <w:p w:rsidR="009B4540" w:rsidRPr="00A872AF" w:rsidRDefault="009B4540" w:rsidP="00092F2C">
            <w:pPr>
              <w:rPr>
                <w:rFonts w:cs="Arial"/>
                <w:i/>
                <w:iCs/>
                <w:sz w:val="20"/>
                <w:szCs w:val="20"/>
              </w:rPr>
            </w:pPr>
          </w:p>
        </w:tc>
      </w:tr>
    </w:tbl>
    <w:p w:rsidR="009F44B8" w:rsidRDefault="009F44B8"/>
    <w:p w:rsidR="009F44B8" w:rsidRDefault="009F44B8">
      <w:pPr>
        <w:spacing w:after="0"/>
      </w:pPr>
      <w:r>
        <w:br w:type="page"/>
      </w:r>
    </w:p>
    <w:p w:rsidR="009F44B8" w:rsidRPr="009F44B8" w:rsidRDefault="009F44B8" w:rsidP="009F44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F44B8">
        <w:rPr>
          <w:rFonts w:ascii="Times New Roman" w:hAnsi="Times New Roman" w:cs="Times New Roman"/>
          <w:b/>
          <w:sz w:val="24"/>
          <w:szCs w:val="24"/>
        </w:rPr>
        <w:lastRenderedPageBreak/>
        <w:t>Supplemental Information.</w:t>
      </w:r>
      <w:proofErr w:type="gramEnd"/>
      <w:r w:rsidRPr="009F44B8">
        <w:rPr>
          <w:rFonts w:ascii="Times New Roman" w:hAnsi="Times New Roman" w:cs="Times New Roman"/>
          <w:sz w:val="24"/>
          <w:szCs w:val="24"/>
        </w:rPr>
        <w:t xml:space="preserve">  Total precipitation received each month at the experiment site for the duration of study (2006-2009).  The growing season for tallgrass prairie typically extends from April through September.  Daily rainfall data was obtained from a </w:t>
      </w:r>
      <w:r w:rsidRPr="009F44B8">
        <w:rPr>
          <w:rFonts w:ascii="Times New Roman" w:hAnsi="Times New Roman" w:cs="Times New Roman"/>
          <w:bCs/>
          <w:sz w:val="24"/>
          <w:szCs w:val="24"/>
        </w:rPr>
        <w:t>NOAA weather station located &lt;1 km from the study site (latitude: 37°43, longitude: −89°09).</w:t>
      </w:r>
    </w:p>
    <w:p w:rsidR="00C16351" w:rsidRDefault="009F44B8">
      <w:r w:rsidRPr="00D34635">
        <w:rPr>
          <w:noProof/>
          <w:lang w:val="en-GB" w:eastAsia="en-GB"/>
        </w:rPr>
        <w:drawing>
          <wp:inline distT="0" distB="0" distL="0" distR="0" wp14:anchorId="7F363930" wp14:editId="5E3CE417">
            <wp:extent cx="5314950" cy="3905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6351" w:rsidSect="00C16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540"/>
    <w:rsid w:val="005F0B51"/>
    <w:rsid w:val="009B4540"/>
    <w:rsid w:val="009F44B8"/>
    <w:rsid w:val="00AD304E"/>
    <w:rsid w:val="00BC6827"/>
    <w:rsid w:val="00C16351"/>
    <w:rsid w:val="00CB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540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4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4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540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4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4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han, Wei - Oxford</cp:lastModifiedBy>
  <cp:revision>3</cp:revision>
  <dcterms:created xsi:type="dcterms:W3CDTF">2013-07-31T14:58:00Z</dcterms:created>
  <dcterms:modified xsi:type="dcterms:W3CDTF">2013-07-31T14:59:00Z</dcterms:modified>
</cp:coreProperties>
</file>